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2C58E" w14:textId="6CFED6C2" w:rsidR="00C544C5" w:rsidRPr="00D12E8E" w:rsidRDefault="004C5771" w:rsidP="004C577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12E8E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D12E8E">
        <w:rPr>
          <w:rFonts w:ascii="Times New Roman" w:hAnsi="Times New Roman" w:cs="Times New Roman"/>
          <w:b/>
          <w:bCs/>
          <w:sz w:val="28"/>
          <w:szCs w:val="28"/>
        </w:rPr>
        <w:t>al Material</w:t>
      </w:r>
    </w:p>
    <w:p w14:paraId="2F1097DB" w14:textId="32E7BAD4" w:rsidR="007E0418" w:rsidRPr="00F41F30" w:rsidRDefault="004C5771" w:rsidP="003A682F">
      <w:pPr>
        <w:rPr>
          <w:rFonts w:ascii="Times New Roman" w:hAnsi="Times New Roman" w:cs="Times New Roman"/>
          <w:b/>
          <w:bCs/>
          <w:sz w:val="24"/>
          <w:szCs w:val="24"/>
        </w:rPr>
        <w:sectPr w:rsidR="007E0418" w:rsidRPr="00F41F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A010E0" w14:textId="155F7183" w:rsidR="00471B85" w:rsidRPr="00483BC2" w:rsidRDefault="00F41F30" w:rsidP="00471B8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</w:t>
      </w:r>
      <w:r w:rsidR="00471B85" w:rsidRPr="00AF539E">
        <w:rPr>
          <w:rFonts w:ascii="Times New Roman" w:hAnsi="Times New Roman" w:cs="Times New Roman"/>
          <w:b/>
          <w:bCs/>
          <w:sz w:val="24"/>
          <w:szCs w:val="24"/>
        </w:rPr>
        <w:t xml:space="preserve">. Association of </w:t>
      </w:r>
      <w:r w:rsidR="00471B85">
        <w:rPr>
          <w:rFonts w:ascii="Times New Roman" w:hAnsi="Times New Roman" w:cs="Times New Roman"/>
          <w:b/>
          <w:bCs/>
          <w:sz w:val="24"/>
          <w:szCs w:val="24"/>
        </w:rPr>
        <w:t>ECG Markers</w:t>
      </w:r>
      <w:r w:rsidR="00471B85" w:rsidRPr="00AF539E">
        <w:rPr>
          <w:rFonts w:ascii="Times New Roman" w:hAnsi="Times New Roman" w:cs="Times New Roman"/>
          <w:b/>
          <w:bCs/>
          <w:sz w:val="24"/>
          <w:szCs w:val="24"/>
        </w:rPr>
        <w:t xml:space="preserve"> with Heart Failure in Subgroups</w:t>
      </w:r>
    </w:p>
    <w:tbl>
      <w:tblPr>
        <w:tblStyle w:val="TableGrid21"/>
        <w:tblW w:w="5000" w:type="pct"/>
        <w:tblLook w:val="04A0" w:firstRow="1" w:lastRow="0" w:firstColumn="1" w:lastColumn="0" w:noHBand="0" w:noVBand="1"/>
      </w:tblPr>
      <w:tblGrid>
        <w:gridCol w:w="1694"/>
        <w:gridCol w:w="1107"/>
        <w:gridCol w:w="1773"/>
        <w:gridCol w:w="2137"/>
        <w:gridCol w:w="2639"/>
      </w:tblGrid>
      <w:tr w:rsidR="00471B85" w:rsidRPr="00414E41" w14:paraId="5CBEBECC" w14:textId="77777777" w:rsidTr="00C32399">
        <w:tc>
          <w:tcPr>
            <w:tcW w:w="5000" w:type="pct"/>
            <w:gridSpan w:val="5"/>
          </w:tcPr>
          <w:p w14:paraId="09B4160E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sociation of PTFV1 with HF in Subgroups</w:t>
            </w:r>
          </w:p>
        </w:tc>
      </w:tr>
      <w:tr w:rsidR="00471B85" w:rsidRPr="00414E41" w14:paraId="257C2E4B" w14:textId="77777777" w:rsidTr="00C32399">
        <w:tc>
          <w:tcPr>
            <w:tcW w:w="906" w:type="pct"/>
          </w:tcPr>
          <w:p w14:paraId="1CAA7C4A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Subgroups</w:t>
            </w:r>
          </w:p>
        </w:tc>
        <w:tc>
          <w:tcPr>
            <w:tcW w:w="592" w:type="pct"/>
          </w:tcPr>
          <w:p w14:paraId="536EF71A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948" w:type="pct"/>
          </w:tcPr>
          <w:p w14:paraId="630A8094" w14:textId="77777777" w:rsidR="00471B85" w:rsidRPr="00414E41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4E41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  <w:p w14:paraId="24F38954" w14:textId="77777777" w:rsidR="00471B85" w:rsidRPr="00414E41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4E4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43" w:type="pct"/>
          </w:tcPr>
          <w:p w14:paraId="2DE83402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411" w:type="pct"/>
          </w:tcPr>
          <w:p w14:paraId="401FF80F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Interaction P-value</w:t>
            </w:r>
          </w:p>
        </w:tc>
      </w:tr>
      <w:tr w:rsidR="00471B85" w:rsidRPr="00414E41" w14:paraId="1533F24C" w14:textId="77777777" w:rsidTr="00C32399">
        <w:tc>
          <w:tcPr>
            <w:tcW w:w="906" w:type="pct"/>
          </w:tcPr>
          <w:p w14:paraId="2808BABB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592" w:type="pct"/>
          </w:tcPr>
          <w:p w14:paraId="71F05659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414E4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48" w:type="pct"/>
          </w:tcPr>
          <w:p w14:paraId="2C2D79F0" w14:textId="77777777" w:rsidR="00471B85" w:rsidRPr="00414E41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414E41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43" w:type="pct"/>
          </w:tcPr>
          <w:p w14:paraId="67ABAB5A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7</w:t>
            </w:r>
            <w:r w:rsidRPr="00AF539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0</w:t>
            </w:r>
            <w:r w:rsidRPr="00AF539E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61</w:t>
            </w:r>
            <w:r w:rsidRPr="00AF5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 w:val="restart"/>
          </w:tcPr>
          <w:p w14:paraId="3FD97A41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471B85" w:rsidRPr="00414E41" w14:paraId="6067A6CC" w14:textId="77777777" w:rsidTr="00C32399">
        <w:tc>
          <w:tcPr>
            <w:tcW w:w="906" w:type="pct"/>
          </w:tcPr>
          <w:p w14:paraId="04E3098E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592" w:type="pct"/>
          </w:tcPr>
          <w:p w14:paraId="14F24C0E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414E4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8" w:type="pct"/>
          </w:tcPr>
          <w:p w14:paraId="2E5C62CB" w14:textId="77777777" w:rsidR="00471B85" w:rsidRPr="00414E41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414E41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43" w:type="pct"/>
          </w:tcPr>
          <w:p w14:paraId="2946D7F2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6</w:t>
            </w:r>
            <w:r w:rsidRPr="00AF539E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3</w:t>
            </w:r>
            <w:r w:rsidRPr="00AF539E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17</w:t>
            </w:r>
            <w:r w:rsidRPr="00AF5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/>
          </w:tcPr>
          <w:p w14:paraId="1DD71C5C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621E2EAB" w14:textId="77777777" w:rsidTr="00C32399">
        <w:tc>
          <w:tcPr>
            <w:tcW w:w="906" w:type="pct"/>
          </w:tcPr>
          <w:p w14:paraId="0376D4DA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Blacks</w:t>
            </w:r>
          </w:p>
        </w:tc>
        <w:tc>
          <w:tcPr>
            <w:tcW w:w="592" w:type="pct"/>
          </w:tcPr>
          <w:p w14:paraId="00D06286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414E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8" w:type="pct"/>
          </w:tcPr>
          <w:p w14:paraId="5560726A" w14:textId="77777777" w:rsidR="00471B85" w:rsidRPr="00414E41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414E4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43" w:type="pct"/>
          </w:tcPr>
          <w:p w14:paraId="70122E23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6</w:t>
            </w:r>
            <w:r w:rsidRPr="00AF539E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1</w:t>
            </w:r>
            <w:r w:rsidRPr="00AF539E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0</w:t>
            </w:r>
            <w:r w:rsidRPr="00AF5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 w:val="restart"/>
          </w:tcPr>
          <w:p w14:paraId="0480F406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0.68</w:t>
            </w:r>
          </w:p>
        </w:tc>
      </w:tr>
      <w:tr w:rsidR="00471B85" w:rsidRPr="00414E41" w14:paraId="12F44EA3" w14:textId="77777777" w:rsidTr="00C32399">
        <w:tc>
          <w:tcPr>
            <w:tcW w:w="906" w:type="pct"/>
          </w:tcPr>
          <w:p w14:paraId="3AF14192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Non-Blacks</w:t>
            </w:r>
          </w:p>
        </w:tc>
        <w:tc>
          <w:tcPr>
            <w:tcW w:w="592" w:type="pct"/>
          </w:tcPr>
          <w:p w14:paraId="546D43A6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414E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48" w:type="pct"/>
          </w:tcPr>
          <w:p w14:paraId="7EC90753" w14:textId="77777777" w:rsidR="00471B85" w:rsidRPr="00414E41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414E41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143" w:type="pct"/>
          </w:tcPr>
          <w:p w14:paraId="012AFB0F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7</w:t>
            </w:r>
            <w:r w:rsidRPr="00AF539E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6</w:t>
            </w:r>
            <w:r w:rsidRPr="00AF53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3</w:t>
            </w:r>
            <w:r w:rsidRPr="00AF5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/>
          </w:tcPr>
          <w:p w14:paraId="68EE2452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0484B313" w14:textId="77777777" w:rsidTr="00C32399">
        <w:tc>
          <w:tcPr>
            <w:tcW w:w="906" w:type="pct"/>
          </w:tcPr>
          <w:p w14:paraId="417970EC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≤65 Years</w:t>
            </w:r>
          </w:p>
        </w:tc>
        <w:tc>
          <w:tcPr>
            <w:tcW w:w="592" w:type="pct"/>
          </w:tcPr>
          <w:p w14:paraId="6AEDDFEE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8" w:type="pct"/>
          </w:tcPr>
          <w:p w14:paraId="42B49144" w14:textId="77777777" w:rsidR="00471B85" w:rsidRPr="00414E41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43" w:type="pct"/>
          </w:tcPr>
          <w:p w14:paraId="2435B572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6</w:t>
            </w:r>
            <w:r w:rsidRPr="00AF539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2</w:t>
            </w:r>
            <w:r w:rsidRPr="00AF53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04</w:t>
            </w:r>
            <w:r w:rsidRPr="00AF5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 w:val="restart"/>
          </w:tcPr>
          <w:p w14:paraId="3B7EA4CA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471B85" w:rsidRPr="00414E41" w14:paraId="042C6874" w14:textId="77777777" w:rsidTr="00C32399">
        <w:tc>
          <w:tcPr>
            <w:tcW w:w="906" w:type="pct"/>
          </w:tcPr>
          <w:p w14:paraId="71D6A3A3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 w:rsidRPr="00AF539E">
              <w:rPr>
                <w:rFonts w:ascii="Times New Roman" w:hAnsi="Times New Roman" w:cs="Times New Roman"/>
                <w:b/>
                <w:bCs/>
              </w:rPr>
              <w:t>&gt;65 Years</w:t>
            </w:r>
          </w:p>
        </w:tc>
        <w:tc>
          <w:tcPr>
            <w:tcW w:w="592" w:type="pct"/>
          </w:tcPr>
          <w:p w14:paraId="525085D8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48" w:type="pct"/>
          </w:tcPr>
          <w:p w14:paraId="762BA361" w14:textId="77777777" w:rsidR="00471B85" w:rsidRPr="00414E41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143" w:type="pct"/>
          </w:tcPr>
          <w:p w14:paraId="0327C05F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9</w:t>
            </w:r>
            <w:r w:rsidRPr="00AF539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2</w:t>
            </w:r>
            <w:r w:rsidRPr="00AF539E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19</w:t>
            </w:r>
            <w:r w:rsidRPr="00AF5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/>
          </w:tcPr>
          <w:p w14:paraId="270BA101" w14:textId="77777777" w:rsidR="00471B85" w:rsidRPr="00AF539E" w:rsidRDefault="00471B85" w:rsidP="00F43C9D">
            <w:pPr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1440234A" w14:textId="77777777" w:rsidTr="00C32399">
        <w:tc>
          <w:tcPr>
            <w:tcW w:w="5000" w:type="pct"/>
            <w:gridSpan w:val="5"/>
          </w:tcPr>
          <w:p w14:paraId="36AFE064" w14:textId="77777777" w:rsidR="00471B85" w:rsidRPr="003A046D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6D">
              <w:rPr>
                <w:rFonts w:ascii="Times New Roman" w:hAnsi="Times New Roman" w:cs="Times New Roman"/>
                <w:b/>
                <w:bCs/>
              </w:rPr>
              <w:t xml:space="preserve">Association of </w:t>
            </w:r>
            <w:proofErr w:type="spellStart"/>
            <w:r w:rsidRPr="003A046D">
              <w:rPr>
                <w:rFonts w:ascii="Times New Roman" w:hAnsi="Times New Roman" w:cs="Times New Roman"/>
                <w:b/>
                <w:bCs/>
              </w:rPr>
              <w:t>aPWA</w:t>
            </w:r>
            <w:proofErr w:type="spellEnd"/>
            <w:r w:rsidRPr="003A046D">
              <w:rPr>
                <w:rFonts w:ascii="Times New Roman" w:hAnsi="Times New Roman" w:cs="Times New Roman"/>
                <w:b/>
                <w:bCs/>
              </w:rPr>
              <w:t xml:space="preserve"> with HF </w:t>
            </w:r>
            <w:r>
              <w:rPr>
                <w:rFonts w:ascii="Times New Roman" w:hAnsi="Times New Roman" w:cs="Times New Roman"/>
                <w:b/>
                <w:bCs/>
              </w:rPr>
              <w:t>in Subgroups</w:t>
            </w:r>
          </w:p>
        </w:tc>
      </w:tr>
      <w:tr w:rsidR="00471B85" w:rsidRPr="00414E41" w14:paraId="15516BBA" w14:textId="77777777" w:rsidTr="00C32399">
        <w:tc>
          <w:tcPr>
            <w:tcW w:w="906" w:type="pct"/>
          </w:tcPr>
          <w:p w14:paraId="7B9681E1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592" w:type="pct"/>
          </w:tcPr>
          <w:p w14:paraId="58019730" w14:textId="31CD4A0E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8" w:type="pct"/>
          </w:tcPr>
          <w:p w14:paraId="5011EF6B" w14:textId="2B61DA60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143" w:type="pct"/>
          </w:tcPr>
          <w:p w14:paraId="5B1AB3B0" w14:textId="19385F49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A39FB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A39FB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-2.</w:t>
            </w:r>
            <w:r w:rsidR="009A39FB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 w:val="restart"/>
          </w:tcPr>
          <w:p w14:paraId="2A6C3C48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471B85" w:rsidRPr="00414E41" w14:paraId="67A25F57" w14:textId="77777777" w:rsidTr="00C32399">
        <w:tc>
          <w:tcPr>
            <w:tcW w:w="906" w:type="pct"/>
          </w:tcPr>
          <w:p w14:paraId="6F9E82AD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592" w:type="pct"/>
          </w:tcPr>
          <w:p w14:paraId="2F082B52" w14:textId="6667B0D4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8" w:type="pct"/>
          </w:tcPr>
          <w:p w14:paraId="6772C805" w14:textId="2DF8ECC5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143" w:type="pct"/>
          </w:tcPr>
          <w:p w14:paraId="397062D9" w14:textId="0FB5E6D5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A39FB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9A39F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2.</w:t>
            </w:r>
            <w:r w:rsidR="009A39FB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/>
          </w:tcPr>
          <w:p w14:paraId="278D026A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0779E16A" w14:textId="77777777" w:rsidTr="00C32399">
        <w:tc>
          <w:tcPr>
            <w:tcW w:w="906" w:type="pct"/>
          </w:tcPr>
          <w:p w14:paraId="5B308DB5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acks</w:t>
            </w:r>
          </w:p>
        </w:tc>
        <w:tc>
          <w:tcPr>
            <w:tcW w:w="592" w:type="pct"/>
          </w:tcPr>
          <w:p w14:paraId="70B93151" w14:textId="23AD2C2A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8" w:type="pct"/>
          </w:tcPr>
          <w:p w14:paraId="0BA5E518" w14:textId="20328C87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43" w:type="pct"/>
          </w:tcPr>
          <w:p w14:paraId="76527626" w14:textId="4BE8D22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11479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87-3.35)</w:t>
            </w:r>
          </w:p>
        </w:tc>
        <w:tc>
          <w:tcPr>
            <w:tcW w:w="1411" w:type="pct"/>
            <w:vMerge w:val="restart"/>
          </w:tcPr>
          <w:p w14:paraId="548B84FE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471B85" w:rsidRPr="00414E41" w14:paraId="13D35007" w14:textId="77777777" w:rsidTr="00C32399">
        <w:tc>
          <w:tcPr>
            <w:tcW w:w="906" w:type="pct"/>
          </w:tcPr>
          <w:p w14:paraId="69C94A84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blacks</w:t>
            </w:r>
          </w:p>
        </w:tc>
        <w:tc>
          <w:tcPr>
            <w:tcW w:w="592" w:type="pct"/>
          </w:tcPr>
          <w:p w14:paraId="6A3C8DD5" w14:textId="726AB7C5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48" w:type="pct"/>
          </w:tcPr>
          <w:p w14:paraId="301A0317" w14:textId="4978A4A4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143" w:type="pct"/>
          </w:tcPr>
          <w:p w14:paraId="70F5539B" w14:textId="47369A1F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14794">
              <w:rPr>
                <w:rFonts w:ascii="Times New Roman" w:hAnsi="Times New Roman" w:cs="Times New Roman"/>
              </w:rPr>
              <w:t xml:space="preserve">37 </w:t>
            </w:r>
            <w:r>
              <w:rPr>
                <w:rFonts w:ascii="Times New Roman" w:hAnsi="Times New Roman" w:cs="Times New Roman"/>
              </w:rPr>
              <w:t>(0.</w:t>
            </w:r>
            <w:r w:rsidR="00114794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-1.</w:t>
            </w:r>
            <w:r w:rsidR="001147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/>
          </w:tcPr>
          <w:p w14:paraId="0E9561BD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3924011B" w14:textId="77777777" w:rsidTr="00C32399">
        <w:tc>
          <w:tcPr>
            <w:tcW w:w="906" w:type="pct"/>
          </w:tcPr>
          <w:p w14:paraId="2CB1D125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≤65 Years</w:t>
            </w:r>
          </w:p>
        </w:tc>
        <w:tc>
          <w:tcPr>
            <w:tcW w:w="592" w:type="pct"/>
          </w:tcPr>
          <w:p w14:paraId="3CB13F8D" w14:textId="689F0928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8" w:type="pct"/>
          </w:tcPr>
          <w:p w14:paraId="76DFC628" w14:textId="1F8BAF21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43" w:type="pct"/>
          </w:tcPr>
          <w:p w14:paraId="01C1E6BE" w14:textId="7C6F68DA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11479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11479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2.</w:t>
            </w:r>
            <w:r w:rsidR="00114794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 w:val="restart"/>
          </w:tcPr>
          <w:p w14:paraId="06BDC465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471B85" w:rsidRPr="00414E41" w14:paraId="6F3C46E8" w14:textId="77777777" w:rsidTr="00C32399">
        <w:tc>
          <w:tcPr>
            <w:tcW w:w="906" w:type="pct"/>
          </w:tcPr>
          <w:p w14:paraId="354B2BF0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gt;65 Years</w:t>
            </w:r>
          </w:p>
        </w:tc>
        <w:tc>
          <w:tcPr>
            <w:tcW w:w="592" w:type="pct"/>
          </w:tcPr>
          <w:p w14:paraId="1FE15727" w14:textId="07D8FCE5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48" w:type="pct"/>
          </w:tcPr>
          <w:p w14:paraId="22D93927" w14:textId="58F50DDA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43" w:type="pct"/>
          </w:tcPr>
          <w:p w14:paraId="027259AD" w14:textId="1E2506D0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11479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11479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="00114794">
              <w:rPr>
                <w:rFonts w:ascii="Times New Roman" w:hAnsi="Times New Roman" w:cs="Times New Roman"/>
              </w:rPr>
              <w:t>2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/>
          </w:tcPr>
          <w:p w14:paraId="77E6E06A" w14:textId="77777777" w:rsidR="00471B85" w:rsidRPr="00AF539E" w:rsidRDefault="00471B85" w:rsidP="00F43C9D">
            <w:pPr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2008EE06" w14:textId="77777777" w:rsidTr="00C32399">
        <w:tc>
          <w:tcPr>
            <w:tcW w:w="5000" w:type="pct"/>
            <w:gridSpan w:val="5"/>
          </w:tcPr>
          <w:p w14:paraId="7679218C" w14:textId="77777777" w:rsidR="00471B85" w:rsidRPr="003A046D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6D">
              <w:rPr>
                <w:rFonts w:ascii="Times New Roman" w:hAnsi="Times New Roman" w:cs="Times New Roman"/>
                <w:b/>
                <w:bCs/>
              </w:rPr>
              <w:t xml:space="preserve">Association of </w:t>
            </w:r>
            <w:proofErr w:type="spellStart"/>
            <w:r w:rsidRPr="003A046D">
              <w:rPr>
                <w:rFonts w:ascii="Times New Roman" w:hAnsi="Times New Roman" w:cs="Times New Roman"/>
                <w:b/>
                <w:bCs/>
              </w:rPr>
              <w:t>aIAB</w:t>
            </w:r>
            <w:proofErr w:type="spellEnd"/>
            <w:r w:rsidRPr="003A046D">
              <w:rPr>
                <w:rFonts w:ascii="Times New Roman" w:hAnsi="Times New Roman" w:cs="Times New Roman"/>
                <w:b/>
                <w:bCs/>
              </w:rPr>
              <w:t xml:space="preserve"> with HF </w:t>
            </w:r>
            <w:r>
              <w:rPr>
                <w:rFonts w:ascii="Times New Roman" w:hAnsi="Times New Roman" w:cs="Times New Roman"/>
                <w:b/>
                <w:bCs/>
              </w:rPr>
              <w:t>in Subgroups</w:t>
            </w:r>
          </w:p>
        </w:tc>
      </w:tr>
      <w:tr w:rsidR="00471B85" w:rsidRPr="00414E41" w14:paraId="1219F018" w14:textId="77777777" w:rsidTr="00C32399">
        <w:tc>
          <w:tcPr>
            <w:tcW w:w="906" w:type="pct"/>
          </w:tcPr>
          <w:p w14:paraId="11A020E4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592" w:type="pct"/>
          </w:tcPr>
          <w:p w14:paraId="471A93F5" w14:textId="17004795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8" w:type="pct"/>
          </w:tcPr>
          <w:p w14:paraId="61AB02A2" w14:textId="6A58CA23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43" w:type="pct"/>
          </w:tcPr>
          <w:p w14:paraId="7890D884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 (1.20-4.67)</w:t>
            </w:r>
          </w:p>
        </w:tc>
        <w:tc>
          <w:tcPr>
            <w:tcW w:w="1411" w:type="pct"/>
            <w:vMerge w:val="restart"/>
          </w:tcPr>
          <w:p w14:paraId="67CF2DB9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471B85" w:rsidRPr="00414E41" w14:paraId="28C15DC3" w14:textId="77777777" w:rsidTr="00C32399">
        <w:tc>
          <w:tcPr>
            <w:tcW w:w="906" w:type="pct"/>
          </w:tcPr>
          <w:p w14:paraId="081C930D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592" w:type="pct"/>
          </w:tcPr>
          <w:p w14:paraId="4B421464" w14:textId="1D81C1E3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pct"/>
          </w:tcPr>
          <w:p w14:paraId="411522C9" w14:textId="646B1CC6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43" w:type="pct"/>
          </w:tcPr>
          <w:p w14:paraId="62E4466B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0.57-5.90)</w:t>
            </w:r>
          </w:p>
        </w:tc>
        <w:tc>
          <w:tcPr>
            <w:tcW w:w="1411" w:type="pct"/>
            <w:vMerge/>
          </w:tcPr>
          <w:p w14:paraId="6A6E690F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6BCB7E57" w14:textId="77777777" w:rsidTr="00C32399">
        <w:tc>
          <w:tcPr>
            <w:tcW w:w="906" w:type="pct"/>
          </w:tcPr>
          <w:p w14:paraId="1D36B83E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acks</w:t>
            </w:r>
          </w:p>
        </w:tc>
        <w:tc>
          <w:tcPr>
            <w:tcW w:w="592" w:type="pct"/>
          </w:tcPr>
          <w:p w14:paraId="5746D10E" w14:textId="08E3FFB0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8" w:type="pct"/>
          </w:tcPr>
          <w:p w14:paraId="52CED835" w14:textId="558EE4DC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43" w:type="pct"/>
          </w:tcPr>
          <w:p w14:paraId="64494617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23-4.10)</w:t>
            </w:r>
          </w:p>
        </w:tc>
        <w:tc>
          <w:tcPr>
            <w:tcW w:w="1411" w:type="pct"/>
            <w:vMerge w:val="restart"/>
          </w:tcPr>
          <w:p w14:paraId="6A12BC37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471B85" w:rsidRPr="00414E41" w14:paraId="5DE26EA2" w14:textId="77777777" w:rsidTr="00C32399">
        <w:tc>
          <w:tcPr>
            <w:tcW w:w="906" w:type="pct"/>
          </w:tcPr>
          <w:p w14:paraId="78BAD32D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Blacks</w:t>
            </w:r>
          </w:p>
        </w:tc>
        <w:tc>
          <w:tcPr>
            <w:tcW w:w="592" w:type="pct"/>
          </w:tcPr>
          <w:p w14:paraId="3244640D" w14:textId="4BB409E1" w:rsidR="00471B85" w:rsidRDefault="00486F79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8" w:type="pct"/>
          </w:tcPr>
          <w:p w14:paraId="04BF268F" w14:textId="7609C3A4" w:rsidR="00471B85" w:rsidRDefault="00486F79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43" w:type="pct"/>
          </w:tcPr>
          <w:p w14:paraId="3436FBA4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1.56-5.76)</w:t>
            </w:r>
          </w:p>
        </w:tc>
        <w:tc>
          <w:tcPr>
            <w:tcW w:w="1411" w:type="pct"/>
            <w:vMerge/>
          </w:tcPr>
          <w:p w14:paraId="3C608531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7FED0AE9" w14:textId="77777777" w:rsidTr="00C32399">
        <w:tc>
          <w:tcPr>
            <w:tcW w:w="906" w:type="pct"/>
          </w:tcPr>
          <w:p w14:paraId="52BB21C7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≤65 Years</w:t>
            </w:r>
          </w:p>
        </w:tc>
        <w:tc>
          <w:tcPr>
            <w:tcW w:w="592" w:type="pct"/>
          </w:tcPr>
          <w:p w14:paraId="700BC2D4" w14:textId="23DABAC4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8" w:type="pct"/>
          </w:tcPr>
          <w:p w14:paraId="0E3E42AB" w14:textId="22A79C2D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3" w:type="pct"/>
          </w:tcPr>
          <w:p w14:paraId="05905325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0.23-12.7)</w:t>
            </w:r>
          </w:p>
        </w:tc>
        <w:tc>
          <w:tcPr>
            <w:tcW w:w="1411" w:type="pct"/>
            <w:vMerge w:val="restart"/>
          </w:tcPr>
          <w:p w14:paraId="0CD26EB0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471B85" w:rsidRPr="00414E41" w14:paraId="251EA4B6" w14:textId="77777777" w:rsidTr="00C32399">
        <w:tc>
          <w:tcPr>
            <w:tcW w:w="906" w:type="pct"/>
          </w:tcPr>
          <w:p w14:paraId="43C87698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gt;65 Years</w:t>
            </w:r>
          </w:p>
        </w:tc>
        <w:tc>
          <w:tcPr>
            <w:tcW w:w="592" w:type="pct"/>
          </w:tcPr>
          <w:p w14:paraId="7C7A790F" w14:textId="3BC8864D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8" w:type="pct"/>
          </w:tcPr>
          <w:p w14:paraId="01833E79" w14:textId="08721AB8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43" w:type="pct"/>
          </w:tcPr>
          <w:p w14:paraId="23004B8D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 (1.34-4.61)</w:t>
            </w:r>
          </w:p>
        </w:tc>
        <w:tc>
          <w:tcPr>
            <w:tcW w:w="1411" w:type="pct"/>
            <w:vMerge/>
          </w:tcPr>
          <w:p w14:paraId="5D5F1E6A" w14:textId="77777777" w:rsidR="00471B85" w:rsidRPr="00AF539E" w:rsidRDefault="00471B85" w:rsidP="00F43C9D">
            <w:pPr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07D0313F" w14:textId="77777777" w:rsidTr="00C32399">
        <w:tc>
          <w:tcPr>
            <w:tcW w:w="5000" w:type="pct"/>
            <w:gridSpan w:val="5"/>
          </w:tcPr>
          <w:p w14:paraId="23A18DF8" w14:textId="77777777" w:rsidR="00471B85" w:rsidRPr="00483BC2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3BC2">
              <w:rPr>
                <w:rFonts w:ascii="Times New Roman" w:hAnsi="Times New Roman" w:cs="Times New Roman"/>
                <w:b/>
                <w:bCs/>
              </w:rPr>
              <w:t xml:space="preserve">Association of DTNPV1 with HF </w:t>
            </w:r>
            <w:r>
              <w:rPr>
                <w:rFonts w:ascii="Times New Roman" w:hAnsi="Times New Roman" w:cs="Times New Roman"/>
                <w:b/>
                <w:bCs/>
              </w:rPr>
              <w:t>in Subgroups</w:t>
            </w:r>
          </w:p>
        </w:tc>
      </w:tr>
      <w:tr w:rsidR="00471B85" w:rsidRPr="00414E41" w14:paraId="3C31137E" w14:textId="77777777" w:rsidTr="00C32399">
        <w:tc>
          <w:tcPr>
            <w:tcW w:w="906" w:type="pct"/>
          </w:tcPr>
          <w:p w14:paraId="58FE02AB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592" w:type="pct"/>
          </w:tcPr>
          <w:p w14:paraId="23B95096" w14:textId="057823CE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8" w:type="pct"/>
          </w:tcPr>
          <w:p w14:paraId="175544A4" w14:textId="0936D118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43" w:type="pct"/>
          </w:tcPr>
          <w:p w14:paraId="3D36F942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 (1.34-6.99)</w:t>
            </w:r>
          </w:p>
        </w:tc>
        <w:tc>
          <w:tcPr>
            <w:tcW w:w="1411" w:type="pct"/>
            <w:vMerge w:val="restart"/>
          </w:tcPr>
          <w:p w14:paraId="01051CDE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471B85" w:rsidRPr="00414E41" w14:paraId="78BBA489" w14:textId="77777777" w:rsidTr="00C32399">
        <w:tc>
          <w:tcPr>
            <w:tcW w:w="906" w:type="pct"/>
          </w:tcPr>
          <w:p w14:paraId="41C58E02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592" w:type="pct"/>
          </w:tcPr>
          <w:p w14:paraId="52E5C1BC" w14:textId="6142E23D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8" w:type="pct"/>
          </w:tcPr>
          <w:p w14:paraId="53462F6C" w14:textId="15B3604A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43" w:type="pct"/>
          </w:tcPr>
          <w:p w14:paraId="4696322D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 (2.15-13.2)</w:t>
            </w:r>
          </w:p>
        </w:tc>
        <w:tc>
          <w:tcPr>
            <w:tcW w:w="1411" w:type="pct"/>
            <w:vMerge/>
          </w:tcPr>
          <w:p w14:paraId="0B0FD06D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236B1A1B" w14:textId="77777777" w:rsidTr="00C32399">
        <w:tc>
          <w:tcPr>
            <w:tcW w:w="906" w:type="pct"/>
          </w:tcPr>
          <w:p w14:paraId="51A40BC9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acks</w:t>
            </w:r>
          </w:p>
        </w:tc>
        <w:tc>
          <w:tcPr>
            <w:tcW w:w="592" w:type="pct"/>
          </w:tcPr>
          <w:p w14:paraId="1D650D24" w14:textId="0EE9E08F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8" w:type="pct"/>
          </w:tcPr>
          <w:p w14:paraId="48B5DFDD" w14:textId="086F9881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43" w:type="pct"/>
          </w:tcPr>
          <w:p w14:paraId="045A0D8F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 (1.11-6.9)</w:t>
            </w:r>
          </w:p>
        </w:tc>
        <w:tc>
          <w:tcPr>
            <w:tcW w:w="1411" w:type="pct"/>
            <w:vMerge w:val="restart"/>
          </w:tcPr>
          <w:p w14:paraId="0DC6EC7C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471B85" w:rsidRPr="00414E41" w14:paraId="2DE985F7" w14:textId="77777777" w:rsidTr="00C32399">
        <w:tc>
          <w:tcPr>
            <w:tcW w:w="906" w:type="pct"/>
          </w:tcPr>
          <w:p w14:paraId="5ED5351B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Blacks</w:t>
            </w:r>
          </w:p>
        </w:tc>
        <w:tc>
          <w:tcPr>
            <w:tcW w:w="592" w:type="pct"/>
          </w:tcPr>
          <w:p w14:paraId="34632899" w14:textId="6FA37053" w:rsidR="00471B85" w:rsidRDefault="00486F79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8" w:type="pct"/>
          </w:tcPr>
          <w:p w14:paraId="5B193C9D" w14:textId="168E87C3" w:rsidR="00471B85" w:rsidRDefault="00486F79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43" w:type="pct"/>
          </w:tcPr>
          <w:p w14:paraId="7237345D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 (1.78-9.24)</w:t>
            </w:r>
          </w:p>
        </w:tc>
        <w:tc>
          <w:tcPr>
            <w:tcW w:w="1411" w:type="pct"/>
            <w:vMerge/>
          </w:tcPr>
          <w:p w14:paraId="4AE0D21D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083A9199" w14:textId="77777777" w:rsidTr="00C32399">
        <w:tc>
          <w:tcPr>
            <w:tcW w:w="906" w:type="pct"/>
          </w:tcPr>
          <w:p w14:paraId="72C52FFE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≤65 Years</w:t>
            </w:r>
          </w:p>
        </w:tc>
        <w:tc>
          <w:tcPr>
            <w:tcW w:w="592" w:type="pct"/>
          </w:tcPr>
          <w:p w14:paraId="11CF0642" w14:textId="77C0008E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pct"/>
          </w:tcPr>
          <w:p w14:paraId="4E2FC381" w14:textId="52DA82DA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43" w:type="pct"/>
          </w:tcPr>
          <w:p w14:paraId="196C082D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 (1.49-11.9)</w:t>
            </w:r>
          </w:p>
        </w:tc>
        <w:tc>
          <w:tcPr>
            <w:tcW w:w="1411" w:type="pct"/>
            <w:vMerge w:val="restart"/>
          </w:tcPr>
          <w:p w14:paraId="608277CB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471B85" w:rsidRPr="00414E41" w14:paraId="7B57D9F4" w14:textId="77777777" w:rsidTr="00C32399">
        <w:tc>
          <w:tcPr>
            <w:tcW w:w="906" w:type="pct"/>
          </w:tcPr>
          <w:p w14:paraId="49F04ECF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gt;65 Years</w:t>
            </w:r>
          </w:p>
        </w:tc>
        <w:tc>
          <w:tcPr>
            <w:tcW w:w="592" w:type="pct"/>
          </w:tcPr>
          <w:p w14:paraId="230C25D4" w14:textId="203E56AF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8" w:type="pct"/>
          </w:tcPr>
          <w:p w14:paraId="24140C8F" w14:textId="44E0C912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43" w:type="pct"/>
          </w:tcPr>
          <w:p w14:paraId="30329BEC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 (1.72-7.91)</w:t>
            </w:r>
          </w:p>
        </w:tc>
        <w:tc>
          <w:tcPr>
            <w:tcW w:w="1411" w:type="pct"/>
            <w:vMerge/>
          </w:tcPr>
          <w:p w14:paraId="20947BA3" w14:textId="77777777" w:rsidR="00471B85" w:rsidRPr="00AF539E" w:rsidRDefault="00471B85" w:rsidP="00F43C9D">
            <w:pPr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6FD9F6F1" w14:textId="77777777" w:rsidTr="00C32399">
        <w:tc>
          <w:tcPr>
            <w:tcW w:w="5000" w:type="pct"/>
            <w:gridSpan w:val="5"/>
          </w:tcPr>
          <w:p w14:paraId="74515941" w14:textId="77777777" w:rsidR="00471B85" w:rsidRPr="00483BC2" w:rsidRDefault="00471B85" w:rsidP="00F43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3BC2">
              <w:rPr>
                <w:rFonts w:ascii="Times New Roman" w:hAnsi="Times New Roman" w:cs="Times New Roman"/>
                <w:b/>
                <w:bCs/>
              </w:rPr>
              <w:t>Association of PWD with HF in Subgroups</w:t>
            </w:r>
          </w:p>
        </w:tc>
      </w:tr>
      <w:tr w:rsidR="00471B85" w:rsidRPr="00414E41" w14:paraId="0EDD8F7A" w14:textId="77777777" w:rsidTr="00C32399">
        <w:tc>
          <w:tcPr>
            <w:tcW w:w="906" w:type="pct"/>
          </w:tcPr>
          <w:p w14:paraId="17E35DC9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592" w:type="pct"/>
          </w:tcPr>
          <w:p w14:paraId="0891A098" w14:textId="7E81BE50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48" w:type="pct"/>
          </w:tcPr>
          <w:p w14:paraId="55CAA003" w14:textId="05681848" w:rsidR="00471B85" w:rsidRDefault="00652DEA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143" w:type="pct"/>
          </w:tcPr>
          <w:p w14:paraId="59698727" w14:textId="37AA4AFF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A39FB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9A39F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1.</w:t>
            </w:r>
            <w:r w:rsidR="009A39FB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 w:val="restart"/>
          </w:tcPr>
          <w:p w14:paraId="4072CADE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471B85" w:rsidRPr="00414E41" w14:paraId="1D014359" w14:textId="77777777" w:rsidTr="00C32399">
        <w:tc>
          <w:tcPr>
            <w:tcW w:w="906" w:type="pct"/>
          </w:tcPr>
          <w:p w14:paraId="64D5F337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592" w:type="pct"/>
          </w:tcPr>
          <w:p w14:paraId="7EE07226" w14:textId="3876ACFF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48" w:type="pct"/>
          </w:tcPr>
          <w:p w14:paraId="03880E99" w14:textId="37E4D818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143" w:type="pct"/>
          </w:tcPr>
          <w:p w14:paraId="15A4C18D" w14:textId="6393A4BC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A39F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A39FB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-1.</w:t>
            </w:r>
            <w:r w:rsidR="009A39FB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/>
          </w:tcPr>
          <w:p w14:paraId="6CA1FA03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18F3F3C3" w14:textId="77777777" w:rsidTr="00C32399">
        <w:tc>
          <w:tcPr>
            <w:tcW w:w="906" w:type="pct"/>
          </w:tcPr>
          <w:p w14:paraId="5481635B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acks</w:t>
            </w:r>
          </w:p>
        </w:tc>
        <w:tc>
          <w:tcPr>
            <w:tcW w:w="592" w:type="pct"/>
          </w:tcPr>
          <w:p w14:paraId="02CD727A" w14:textId="22FC6D2F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48" w:type="pct"/>
          </w:tcPr>
          <w:p w14:paraId="1EAD72B0" w14:textId="6CA189F1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43" w:type="pct"/>
          </w:tcPr>
          <w:p w14:paraId="7F157E89" w14:textId="6706D9DC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14794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11479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2.</w:t>
            </w:r>
            <w:r w:rsidR="00114794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 w:val="restart"/>
          </w:tcPr>
          <w:p w14:paraId="76A4523D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471B85" w:rsidRPr="00414E41" w14:paraId="25DE2D5B" w14:textId="77777777" w:rsidTr="00C32399">
        <w:tc>
          <w:tcPr>
            <w:tcW w:w="906" w:type="pct"/>
          </w:tcPr>
          <w:p w14:paraId="61DB2E38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Blacks</w:t>
            </w:r>
          </w:p>
        </w:tc>
        <w:tc>
          <w:tcPr>
            <w:tcW w:w="592" w:type="pct"/>
          </w:tcPr>
          <w:p w14:paraId="308904E5" w14:textId="37CE06F8" w:rsidR="00471B85" w:rsidRDefault="00486F79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48" w:type="pct"/>
          </w:tcPr>
          <w:p w14:paraId="138D83E9" w14:textId="2EDAC1B7" w:rsidR="00471B85" w:rsidRDefault="00486F79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143" w:type="pct"/>
          </w:tcPr>
          <w:p w14:paraId="370A3665" w14:textId="453FCCCF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14794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11479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1.7</w:t>
            </w:r>
            <w:r w:rsidR="0011479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/>
          </w:tcPr>
          <w:p w14:paraId="1DD595BD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B85" w:rsidRPr="00414E41" w14:paraId="7F3A977B" w14:textId="77777777" w:rsidTr="00C32399">
        <w:tc>
          <w:tcPr>
            <w:tcW w:w="906" w:type="pct"/>
          </w:tcPr>
          <w:p w14:paraId="577ED0A7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≤65 Years</w:t>
            </w:r>
          </w:p>
        </w:tc>
        <w:tc>
          <w:tcPr>
            <w:tcW w:w="592" w:type="pct"/>
          </w:tcPr>
          <w:p w14:paraId="37177348" w14:textId="0AD2D1A8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8" w:type="pct"/>
          </w:tcPr>
          <w:p w14:paraId="19AE581E" w14:textId="58A2C72D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143" w:type="pct"/>
          </w:tcPr>
          <w:p w14:paraId="50772AE6" w14:textId="17F21D0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11479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11479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2.</w:t>
            </w:r>
            <w:r w:rsidR="00114794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 w:val="restart"/>
          </w:tcPr>
          <w:p w14:paraId="06B595A5" w14:textId="77777777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471B85" w:rsidRPr="00414E41" w14:paraId="7DD55E88" w14:textId="77777777" w:rsidTr="00C32399">
        <w:tc>
          <w:tcPr>
            <w:tcW w:w="906" w:type="pct"/>
          </w:tcPr>
          <w:p w14:paraId="05D240E6" w14:textId="77777777" w:rsidR="00471B85" w:rsidRPr="00AF539E" w:rsidRDefault="00471B85" w:rsidP="00F43C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gt;65 Years</w:t>
            </w:r>
          </w:p>
        </w:tc>
        <w:tc>
          <w:tcPr>
            <w:tcW w:w="592" w:type="pct"/>
          </w:tcPr>
          <w:p w14:paraId="6E106ABA" w14:textId="2C96F004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48" w:type="pct"/>
          </w:tcPr>
          <w:p w14:paraId="06DB6419" w14:textId="0AD81F88" w:rsidR="00471B85" w:rsidRDefault="00EE76DB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143" w:type="pct"/>
          </w:tcPr>
          <w:p w14:paraId="299BD6BE" w14:textId="0FCEDD0D" w:rsidR="00471B85" w:rsidRPr="00AF539E" w:rsidRDefault="00471B85" w:rsidP="00F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14794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11479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7</w:t>
            </w:r>
            <w:r w:rsidR="0011479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pct"/>
            <w:vMerge/>
          </w:tcPr>
          <w:p w14:paraId="5A8A11AF" w14:textId="77777777" w:rsidR="00471B85" w:rsidRPr="00AF539E" w:rsidRDefault="00471B85" w:rsidP="00F43C9D">
            <w:pPr>
              <w:rPr>
                <w:rFonts w:ascii="Times New Roman" w:hAnsi="Times New Roman" w:cs="Times New Roman"/>
              </w:rPr>
            </w:pPr>
          </w:p>
        </w:tc>
      </w:tr>
    </w:tbl>
    <w:p w14:paraId="72398248" w14:textId="4E72BF57" w:rsidR="004C7C0F" w:rsidRPr="004C7C0F" w:rsidRDefault="004C7C0F" w:rsidP="004C7C0F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Abbreviation: PTFV1; p-terminal force in V1;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aPWA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, abnormal P-wave axis; DTNPV1, deep negativity of p-wave in V1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aIAB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, advanced interatrial block; PWD, p-wave duration</w:t>
      </w:r>
    </w:p>
    <w:p w14:paraId="10368D66" w14:textId="4AB93E4E" w:rsidR="004C7C0F" w:rsidRDefault="004C7C0F" w:rsidP="004C7C0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C7C0F">
        <w:rPr>
          <w:rFonts w:ascii="Times New Roman" w:eastAsia="Times New Roman" w:hAnsi="Times New Roman" w:cs="Times New Roman"/>
          <w:color w:val="000000"/>
          <w:sz w:val="20"/>
          <w:szCs w:val="20"/>
        </w:rPr>
        <w:t>Model adjusted for age, sex, race, income, education, smoking status, hypertension, diabetes mellitus, body mass index (continuous), LDL cholesterol, aspirin use, lipid-lowering agents, eGFR and AF</w:t>
      </w:r>
      <w:r w:rsidR="0050187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3F9816D8" w14:textId="48B13482" w:rsidR="0050187D" w:rsidRDefault="0050187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6B7FAD39" w14:textId="77777777" w:rsidR="0050187D" w:rsidRPr="0079390B" w:rsidRDefault="0050187D" w:rsidP="0050187D">
      <w:pPr>
        <w:rPr>
          <w:rFonts w:ascii="Times New Roman" w:hAnsi="Times New Roman" w:cs="Times New Roman"/>
          <w:sz w:val="24"/>
          <w:szCs w:val="24"/>
        </w:rPr>
      </w:pPr>
      <w:r w:rsidRPr="0079390B">
        <w:rPr>
          <w:rFonts w:ascii="Times New Roman" w:hAnsi="Times New Roman" w:cs="Times New Roman"/>
          <w:b/>
          <w:bCs/>
          <w:color w:val="282828"/>
          <w:sz w:val="24"/>
          <w:szCs w:val="24"/>
          <w:shd w:val="clear" w:color="auto" w:fill="FFFFFF"/>
        </w:rPr>
        <w:lastRenderedPageBreak/>
        <w:t>Supplemental Figure 1</w:t>
      </w:r>
      <w:r w:rsidRPr="0079390B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 xml:space="preserve">. </w:t>
      </w:r>
      <w:r w:rsidRPr="0079390B">
        <w:rPr>
          <w:rFonts w:ascii="Times New Roman" w:hAnsi="Times New Roman" w:cs="Times New Roman"/>
          <w:sz w:val="24"/>
          <w:szCs w:val="24"/>
          <w:shd w:val="clear" w:color="auto" w:fill="FFFFFF"/>
        </w:rPr>
        <w:t>ECG tracings of abnormal P-wave indices*. A through </w:t>
      </w:r>
      <w:r w:rsidRPr="0079390B">
        <w:rPr>
          <w:rStyle w:val="Strong"/>
          <w:rFonts w:ascii="Times New Roman" w:hAnsi="Times New Roman" w:cs="Times New Roman"/>
          <w:b w:val="0"/>
          <w:bCs w:val="0"/>
          <w:caps/>
          <w:sz w:val="24"/>
          <w:szCs w:val="24"/>
          <w:shd w:val="clear" w:color="auto" w:fill="FFFFFF"/>
        </w:rPr>
        <w:t>(D)</w:t>
      </w:r>
      <w:r w:rsidRPr="0079390B">
        <w:rPr>
          <w:rFonts w:ascii="Times New Roman" w:hAnsi="Times New Roman" w:cs="Times New Roman"/>
          <w:sz w:val="24"/>
          <w:szCs w:val="24"/>
          <w:shd w:val="clear" w:color="auto" w:fill="FFFFFF"/>
        </w:rPr>
        <w:t>, Prolonged P-wave duration </w:t>
      </w:r>
      <w:r w:rsidRPr="0079390B">
        <w:rPr>
          <w:rStyle w:val="Strong"/>
          <w:rFonts w:ascii="Times New Roman" w:hAnsi="Times New Roman" w:cs="Times New Roman"/>
          <w:b w:val="0"/>
          <w:bCs w:val="0"/>
          <w:caps/>
          <w:sz w:val="24"/>
          <w:szCs w:val="24"/>
          <w:shd w:val="clear" w:color="auto" w:fill="FFFFFF"/>
        </w:rPr>
        <w:t>(A)</w:t>
      </w:r>
      <w:r w:rsidRPr="0079390B">
        <w:rPr>
          <w:rFonts w:ascii="Times New Roman" w:hAnsi="Times New Roman" w:cs="Times New Roman"/>
          <w:sz w:val="24"/>
          <w:szCs w:val="24"/>
          <w:shd w:val="clear" w:color="auto" w:fill="FFFFFF"/>
        </w:rPr>
        <w:t>, abnormal P-wave axis </w:t>
      </w:r>
      <w:r w:rsidRPr="0079390B">
        <w:rPr>
          <w:rStyle w:val="Strong"/>
          <w:rFonts w:ascii="Times New Roman" w:hAnsi="Times New Roman" w:cs="Times New Roman"/>
          <w:b w:val="0"/>
          <w:bCs w:val="0"/>
          <w:caps/>
          <w:sz w:val="24"/>
          <w:szCs w:val="24"/>
          <w:shd w:val="clear" w:color="auto" w:fill="FFFFFF"/>
        </w:rPr>
        <w:t>(B)</w:t>
      </w:r>
      <w:r w:rsidRPr="0079390B">
        <w:rPr>
          <w:rFonts w:ascii="Times New Roman" w:hAnsi="Times New Roman" w:cs="Times New Roman"/>
          <w:sz w:val="24"/>
          <w:szCs w:val="24"/>
          <w:shd w:val="clear" w:color="auto" w:fill="FFFFFF"/>
        </w:rPr>
        <w:t>, abnormal P-wave terminal force in V1 </w:t>
      </w:r>
      <w:r w:rsidRPr="0079390B">
        <w:rPr>
          <w:rStyle w:val="Strong"/>
          <w:rFonts w:ascii="Times New Roman" w:hAnsi="Times New Roman" w:cs="Times New Roman"/>
          <w:b w:val="0"/>
          <w:bCs w:val="0"/>
          <w:caps/>
          <w:sz w:val="24"/>
          <w:szCs w:val="24"/>
          <w:shd w:val="clear" w:color="auto" w:fill="FFFFFF"/>
        </w:rPr>
        <w:t>(C)</w:t>
      </w:r>
      <w:r w:rsidRPr="0079390B">
        <w:rPr>
          <w:rFonts w:ascii="Times New Roman" w:hAnsi="Times New Roman" w:cs="Times New Roman"/>
          <w:sz w:val="24"/>
          <w:szCs w:val="24"/>
          <w:shd w:val="clear" w:color="auto" w:fill="FFFFFF"/>
        </w:rPr>
        <w:t>, and advanced interatrial block </w:t>
      </w:r>
      <w:r w:rsidRPr="0079390B">
        <w:rPr>
          <w:rStyle w:val="Strong"/>
          <w:rFonts w:ascii="Times New Roman" w:hAnsi="Times New Roman" w:cs="Times New Roman"/>
          <w:b w:val="0"/>
          <w:bCs w:val="0"/>
          <w:caps/>
          <w:sz w:val="24"/>
          <w:szCs w:val="24"/>
          <w:shd w:val="clear" w:color="auto" w:fill="FFFFFF"/>
        </w:rPr>
        <w:t>(D).</w:t>
      </w:r>
    </w:p>
    <w:p w14:paraId="1C25585F" w14:textId="77777777" w:rsidR="0050187D" w:rsidRDefault="0050187D" w:rsidP="0050187D"/>
    <w:p w14:paraId="5FBC074E" w14:textId="77777777" w:rsidR="0050187D" w:rsidRDefault="0050187D" w:rsidP="0050187D">
      <w:r>
        <w:rPr>
          <w:noProof/>
        </w:rPr>
        <w:drawing>
          <wp:inline distT="0" distB="0" distL="0" distR="0" wp14:anchorId="7638604C" wp14:editId="6BD3277D">
            <wp:extent cx="5943600" cy="5839460"/>
            <wp:effectExtent l="0" t="0" r="0" b="889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13086" w14:textId="77777777" w:rsidR="0050187D" w:rsidRDefault="0050187D" w:rsidP="0050187D"/>
    <w:p w14:paraId="0D802C8D" w14:textId="0939CD55" w:rsidR="0050187D" w:rsidRDefault="0050187D" w:rsidP="0050187D">
      <w:pPr>
        <w:shd w:val="clear" w:color="auto" w:fill="FFFFFF"/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926225">
        <w:rPr>
          <w:rFonts w:ascii="Times New Roman" w:hAnsi="Times New Roman" w:cs="Times New Roman"/>
          <w:sz w:val="24"/>
          <w:szCs w:val="24"/>
        </w:rPr>
        <w:t>*This figure has been republished from Maheshwari et. al (</w:t>
      </w:r>
      <w:r w:rsidRPr="00926225">
        <w:rPr>
          <w:rFonts w:ascii="Times New Roman" w:eastAsia="Times New Roman" w:hAnsi="Times New Roman" w:cs="Times New Roman"/>
          <w:sz w:val="24"/>
          <w:szCs w:val="24"/>
        </w:rPr>
        <w:t>PMID: 30586710</w:t>
      </w:r>
      <w:r w:rsidRPr="00926225">
        <w:rPr>
          <w:rFonts w:ascii="Times New Roman" w:hAnsi="Times New Roman" w:cs="Times New Roman"/>
          <w:sz w:val="24"/>
          <w:szCs w:val="24"/>
        </w:rPr>
        <w:t>). Drs Chen and Soliman (co-authors) are allowed to publish figure per American Heart Association Policy.</w:t>
      </w:r>
    </w:p>
    <w:p w14:paraId="0986DA86" w14:textId="1579F357" w:rsidR="0050187D" w:rsidRDefault="005018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790DFA" w14:textId="4E0C0A77" w:rsidR="0050187D" w:rsidRDefault="0050187D" w:rsidP="0050187D">
      <w:pPr>
        <w:shd w:val="clear" w:color="auto" w:fill="FFFFFF"/>
        <w:spacing w:before="100" w:beforeAutospacing="1"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l Figure 2. </w:t>
      </w:r>
      <w:r w:rsidRPr="00747D90">
        <w:rPr>
          <w:rFonts w:ascii="Times New Roman" w:hAnsi="Times New Roman" w:cs="Times New Roman"/>
          <w:b/>
          <w:bCs/>
          <w:noProof/>
          <w:sz w:val="24"/>
          <w:szCs w:val="24"/>
        </w:rPr>
        <w:t>Adjusted Kaplan Meier Curves for all Incident Heart Failure Stratified by Each ECG Predictor</w:t>
      </w:r>
    </w:p>
    <w:p w14:paraId="0EE9F6E2" w14:textId="40B10083" w:rsidR="0050187D" w:rsidRPr="0050187D" w:rsidRDefault="0050187D" w:rsidP="0050187D">
      <w:pPr>
        <w:shd w:val="clear" w:color="auto" w:fill="FFFFFF"/>
        <w:spacing w:before="100" w:beforeAutospacing="1"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noProof/>
        </w:rPr>
        <w:drawing>
          <wp:inline distT="0" distB="0" distL="0" distR="0" wp14:anchorId="616D7535" wp14:editId="745E7971">
            <wp:extent cx="5943600" cy="2332355"/>
            <wp:effectExtent l="0" t="0" r="0" b="0"/>
            <wp:docPr id="2" name="Picture 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F61D1" w14:textId="4155A3F8" w:rsidR="0050187D" w:rsidRPr="00926225" w:rsidRDefault="0050187D" w:rsidP="0050187D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926225">
        <w:rPr>
          <w:rFonts w:ascii="Times New Roman" w:hAnsi="Times New Roman" w:cs="Times New Roman"/>
          <w:sz w:val="24"/>
          <w:szCs w:val="24"/>
        </w:rPr>
        <w:br w:type="page"/>
      </w:r>
    </w:p>
    <w:p w14:paraId="51384979" w14:textId="77777777" w:rsidR="0050187D" w:rsidRPr="004C7C0F" w:rsidRDefault="0050187D" w:rsidP="004C7C0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D988030" w14:textId="77777777" w:rsidR="00471B85" w:rsidRDefault="00471B85" w:rsidP="00471B85"/>
    <w:p w14:paraId="4FE83758" w14:textId="77777777" w:rsidR="00471B85" w:rsidRPr="007C2463" w:rsidRDefault="00471B85" w:rsidP="004C5771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</w:p>
    <w:p w14:paraId="26759A9D" w14:textId="77777777" w:rsidR="004C5771" w:rsidRPr="009A0AF3" w:rsidRDefault="004C5771" w:rsidP="004C5771"/>
    <w:p w14:paraId="00E246A2" w14:textId="77777777" w:rsidR="004C5771" w:rsidRPr="004C5771" w:rsidRDefault="004C5771" w:rsidP="004C57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7F87AC" w14:textId="77777777" w:rsidR="004C5771" w:rsidRDefault="004C5771"/>
    <w:sectPr w:rsidR="004C5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F81E82"/>
    <w:multiLevelType w:val="multilevel"/>
    <w:tmpl w:val="55B2F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3690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771"/>
    <w:rsid w:val="000316D8"/>
    <w:rsid w:val="00043443"/>
    <w:rsid w:val="000F4CA9"/>
    <w:rsid w:val="00114794"/>
    <w:rsid w:val="00123107"/>
    <w:rsid w:val="002B5233"/>
    <w:rsid w:val="002C2762"/>
    <w:rsid w:val="002D1361"/>
    <w:rsid w:val="002D47FD"/>
    <w:rsid w:val="003114CA"/>
    <w:rsid w:val="0036704A"/>
    <w:rsid w:val="004146FF"/>
    <w:rsid w:val="00466ECD"/>
    <w:rsid w:val="00471B85"/>
    <w:rsid w:val="00486F79"/>
    <w:rsid w:val="004C5771"/>
    <w:rsid w:val="004C7C0F"/>
    <w:rsid w:val="0050187D"/>
    <w:rsid w:val="00652DEA"/>
    <w:rsid w:val="007E0418"/>
    <w:rsid w:val="008104C0"/>
    <w:rsid w:val="008E0EC2"/>
    <w:rsid w:val="00915E79"/>
    <w:rsid w:val="009A39FB"/>
    <w:rsid w:val="00A97753"/>
    <w:rsid w:val="00AE383E"/>
    <w:rsid w:val="00B463D7"/>
    <w:rsid w:val="00BA7A9A"/>
    <w:rsid w:val="00BC2A09"/>
    <w:rsid w:val="00C32399"/>
    <w:rsid w:val="00C544C5"/>
    <w:rsid w:val="00D12E8E"/>
    <w:rsid w:val="00D21092"/>
    <w:rsid w:val="00D5624C"/>
    <w:rsid w:val="00D84986"/>
    <w:rsid w:val="00DD5166"/>
    <w:rsid w:val="00EE76DB"/>
    <w:rsid w:val="00EF410D"/>
    <w:rsid w:val="00F41F30"/>
    <w:rsid w:val="00F60D83"/>
    <w:rsid w:val="00F6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B51CA"/>
  <w15:chartTrackingRefBased/>
  <w15:docId w15:val="{336CBC19-BE19-4C4A-91EF-128AA3882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C5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5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66E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66E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1231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0316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316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1">
    <w:name w:val="Table Grid21"/>
    <w:basedOn w:val="TableNormal"/>
    <w:next w:val="TableGrid"/>
    <w:uiPriority w:val="39"/>
    <w:rsid w:val="00471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018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Muhammad</dc:creator>
  <cp:keywords/>
  <dc:description/>
  <cp:lastModifiedBy>Muhammad Ahmad</cp:lastModifiedBy>
  <cp:revision>2</cp:revision>
  <dcterms:created xsi:type="dcterms:W3CDTF">2023-03-22T21:41:00Z</dcterms:created>
  <dcterms:modified xsi:type="dcterms:W3CDTF">2023-03-22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b7ff21-4b01-4039-bfbd-2d1d1ef94299</vt:lpwstr>
  </property>
</Properties>
</file>